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1115" w:rsidRPr="006E4F36" w:rsidRDefault="00D31115" w:rsidP="00D31115">
      <w:pPr>
        <w:spacing w:line="360" w:lineRule="auto"/>
        <w:rPr>
          <w:rFonts w:ascii="Times New Roman" w:eastAsia="Times New Roman" w:hAnsi="Times New Roman" w:cs="Times New Roman"/>
          <w:b/>
          <w:bCs/>
          <w:color w:val="000000"/>
          <w:shd w:val="clear" w:color="auto" w:fill="FFFFFF"/>
        </w:rPr>
      </w:pPr>
      <w:commentRangeStart w:id="0"/>
      <w:r w:rsidRPr="006E4F36">
        <w:rPr>
          <w:rFonts w:ascii="Times New Roman" w:eastAsia="Times New Roman" w:hAnsi="Times New Roman" w:cs="Times New Roman"/>
          <w:b/>
          <w:bCs/>
          <w:color w:val="000000"/>
          <w:shd w:val="clear" w:color="auto" w:fill="FFFFFF"/>
        </w:rPr>
        <w:t>Supplementary Information</w:t>
      </w:r>
      <w:commentRangeEnd w:id="0"/>
      <w:r w:rsidRPr="006E4F36">
        <w:rPr>
          <w:rStyle w:val="CommentReference"/>
          <w:rFonts w:ascii="Times New Roman" w:hAnsi="Times New Roman" w:cs="Times New Roman"/>
          <w:sz w:val="24"/>
          <w:szCs w:val="24"/>
        </w:rPr>
        <w:commentReference w:id="0"/>
      </w:r>
    </w:p>
    <w:tbl>
      <w:tblPr>
        <w:tblW w:w="7580" w:type="dxa"/>
        <w:tblLook w:val="04A0" w:firstRow="1" w:lastRow="0" w:firstColumn="1" w:lastColumn="0" w:noHBand="0" w:noVBand="1"/>
      </w:tblPr>
      <w:tblGrid>
        <w:gridCol w:w="1752"/>
        <w:gridCol w:w="881"/>
        <w:gridCol w:w="1302"/>
        <w:gridCol w:w="511"/>
        <w:gridCol w:w="876"/>
        <w:gridCol w:w="1298"/>
        <w:gridCol w:w="960"/>
      </w:tblGrid>
      <w:tr w:rsidR="00D31115" w:rsidRPr="006E4F36" w:rsidTr="0086606D">
        <w:trPr>
          <w:trHeight w:val="615"/>
        </w:trPr>
        <w:tc>
          <w:tcPr>
            <w:tcW w:w="6620" w:type="dxa"/>
            <w:gridSpan w:val="6"/>
            <w:tcBorders>
              <w:top w:val="nil"/>
              <w:left w:val="nil"/>
              <w:bottom w:val="double" w:sz="6" w:space="0" w:color="auto"/>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Appendix 1.  Mean number of primary care visits and percent without primary care visit to primary care physician in 2019</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p>
        </w:tc>
      </w:tr>
      <w:tr w:rsidR="00D31115" w:rsidRPr="006E4F36" w:rsidTr="0086606D">
        <w:trPr>
          <w:trHeight w:val="615"/>
        </w:trPr>
        <w:tc>
          <w:tcPr>
            <w:tcW w:w="1752" w:type="dxa"/>
            <w:tcBorders>
              <w:top w:val="nil"/>
              <w:left w:val="nil"/>
              <w:bottom w:val="double" w:sz="6" w:space="0" w:color="auto"/>
              <w:right w:val="nil"/>
            </w:tcBorders>
            <w:shd w:val="clear" w:color="auto" w:fill="auto"/>
            <w:vAlign w:val="bottom"/>
            <w:hideMark/>
          </w:tcPr>
          <w:p w:rsidR="00D31115" w:rsidRPr="006E4F36" w:rsidRDefault="00D31115" w:rsidP="0086606D">
            <w:pPr>
              <w:spacing w:line="360" w:lineRule="auto"/>
              <w:rPr>
                <w:rFonts w:ascii="Times New Roman" w:eastAsia="Times New Roman" w:hAnsi="Times New Roman" w:cs="Times New Roman"/>
                <w:b/>
                <w:bCs/>
              </w:rPr>
            </w:pPr>
            <w:r w:rsidRPr="006E4F36">
              <w:rPr>
                <w:rFonts w:ascii="Times New Roman" w:eastAsia="Times New Roman" w:hAnsi="Times New Roman" w:cs="Times New Roman"/>
                <w:b/>
                <w:bCs/>
              </w:rPr>
              <w:t> </w:t>
            </w:r>
          </w:p>
        </w:tc>
        <w:tc>
          <w:tcPr>
            <w:tcW w:w="2183" w:type="dxa"/>
            <w:gridSpan w:val="2"/>
            <w:tcBorders>
              <w:top w:val="nil"/>
              <w:left w:val="nil"/>
              <w:bottom w:val="double" w:sz="6" w:space="0" w:color="auto"/>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Mean Number of PC Visits to PC Physician</w:t>
            </w:r>
          </w:p>
        </w:tc>
        <w:tc>
          <w:tcPr>
            <w:tcW w:w="511" w:type="dxa"/>
            <w:tcBorders>
              <w:top w:val="nil"/>
              <w:left w:val="nil"/>
              <w:bottom w:val="double" w:sz="6" w:space="0" w:color="auto"/>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 </w:t>
            </w:r>
          </w:p>
        </w:tc>
        <w:tc>
          <w:tcPr>
            <w:tcW w:w="2174" w:type="dxa"/>
            <w:gridSpan w:val="2"/>
            <w:tcBorders>
              <w:top w:val="nil"/>
              <w:left w:val="nil"/>
              <w:bottom w:val="double" w:sz="6" w:space="0" w:color="auto"/>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Percent without a PC visit to PC Physician</w:t>
            </w:r>
          </w:p>
        </w:tc>
        <w:tc>
          <w:tcPr>
            <w:tcW w:w="960" w:type="dxa"/>
            <w:tcBorders>
              <w:top w:val="nil"/>
              <w:left w:val="nil"/>
              <w:bottom w:val="nil"/>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p>
        </w:tc>
      </w:tr>
      <w:tr w:rsidR="00D31115" w:rsidRPr="006E4F36" w:rsidTr="0086606D">
        <w:trPr>
          <w:trHeight w:val="270"/>
        </w:trPr>
        <w:tc>
          <w:tcPr>
            <w:tcW w:w="1752"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b/>
                <w:bCs/>
              </w:rPr>
            </w:pPr>
            <w:r w:rsidRPr="006E4F36">
              <w:rPr>
                <w:rFonts w:ascii="Times New Roman" w:eastAsia="Times New Roman" w:hAnsi="Times New Roman" w:cs="Times New Roman"/>
                <w:b/>
                <w:bCs/>
              </w:rPr>
              <w:t>Age</w:t>
            </w:r>
          </w:p>
        </w:tc>
        <w:tc>
          <w:tcPr>
            <w:tcW w:w="881"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Male</w:t>
            </w:r>
          </w:p>
        </w:tc>
        <w:tc>
          <w:tcPr>
            <w:tcW w:w="1302"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Female</w:t>
            </w:r>
          </w:p>
        </w:tc>
        <w:tc>
          <w:tcPr>
            <w:tcW w:w="511"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 </w:t>
            </w:r>
          </w:p>
        </w:tc>
        <w:tc>
          <w:tcPr>
            <w:tcW w:w="876"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Male</w:t>
            </w:r>
          </w:p>
        </w:tc>
        <w:tc>
          <w:tcPr>
            <w:tcW w:w="1298"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Female</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p>
        </w:tc>
      </w:tr>
      <w:tr w:rsidR="00D31115" w:rsidRPr="006E4F36" w:rsidTr="0086606D">
        <w:trPr>
          <w:trHeight w:val="255"/>
        </w:trPr>
        <w:tc>
          <w:tcPr>
            <w:tcW w:w="175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0-4</w:t>
            </w:r>
          </w:p>
        </w:tc>
        <w:tc>
          <w:tcPr>
            <w:tcW w:w="88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2.84</w:t>
            </w:r>
          </w:p>
        </w:tc>
        <w:tc>
          <w:tcPr>
            <w:tcW w:w="130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2.34</w:t>
            </w:r>
          </w:p>
        </w:tc>
        <w:tc>
          <w:tcPr>
            <w:tcW w:w="51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c>
          <w:tcPr>
            <w:tcW w:w="87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18.9</w:t>
            </w:r>
          </w:p>
        </w:tc>
        <w:tc>
          <w:tcPr>
            <w:tcW w:w="1298"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19.6</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r>
      <w:tr w:rsidR="00D31115" w:rsidRPr="006E4F36" w:rsidTr="0086606D">
        <w:trPr>
          <w:trHeight w:val="255"/>
        </w:trPr>
        <w:tc>
          <w:tcPr>
            <w:tcW w:w="175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5-13</w:t>
            </w:r>
          </w:p>
        </w:tc>
        <w:tc>
          <w:tcPr>
            <w:tcW w:w="88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1.23</w:t>
            </w:r>
          </w:p>
        </w:tc>
        <w:tc>
          <w:tcPr>
            <w:tcW w:w="130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1.17</w:t>
            </w:r>
          </w:p>
        </w:tc>
        <w:tc>
          <w:tcPr>
            <w:tcW w:w="51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c>
          <w:tcPr>
            <w:tcW w:w="87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38.6</w:t>
            </w:r>
          </w:p>
        </w:tc>
        <w:tc>
          <w:tcPr>
            <w:tcW w:w="1298"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37.9</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r>
      <w:tr w:rsidR="00D31115" w:rsidRPr="006E4F36" w:rsidTr="0086606D">
        <w:trPr>
          <w:trHeight w:val="255"/>
        </w:trPr>
        <w:tc>
          <w:tcPr>
            <w:tcW w:w="175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4-17</w:t>
            </w:r>
          </w:p>
        </w:tc>
        <w:tc>
          <w:tcPr>
            <w:tcW w:w="88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0.89</w:t>
            </w:r>
          </w:p>
        </w:tc>
        <w:tc>
          <w:tcPr>
            <w:tcW w:w="130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1.05</w:t>
            </w:r>
          </w:p>
        </w:tc>
        <w:tc>
          <w:tcPr>
            <w:tcW w:w="51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c>
          <w:tcPr>
            <w:tcW w:w="87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49.0</w:t>
            </w:r>
          </w:p>
        </w:tc>
        <w:tc>
          <w:tcPr>
            <w:tcW w:w="1298"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46.3</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r>
      <w:tr w:rsidR="00D31115" w:rsidRPr="006E4F36" w:rsidTr="0086606D">
        <w:trPr>
          <w:trHeight w:val="255"/>
        </w:trPr>
        <w:tc>
          <w:tcPr>
            <w:tcW w:w="175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8-24</w:t>
            </w:r>
          </w:p>
        </w:tc>
        <w:tc>
          <w:tcPr>
            <w:tcW w:w="88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0.53</w:t>
            </w:r>
          </w:p>
        </w:tc>
        <w:tc>
          <w:tcPr>
            <w:tcW w:w="130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1.38</w:t>
            </w:r>
          </w:p>
        </w:tc>
        <w:tc>
          <w:tcPr>
            <w:tcW w:w="51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c>
          <w:tcPr>
            <w:tcW w:w="87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69.2</w:t>
            </w:r>
          </w:p>
        </w:tc>
        <w:tc>
          <w:tcPr>
            <w:tcW w:w="1298"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52.9</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r>
      <w:tr w:rsidR="00D31115" w:rsidRPr="006E4F36" w:rsidTr="0086606D">
        <w:trPr>
          <w:trHeight w:val="255"/>
        </w:trPr>
        <w:tc>
          <w:tcPr>
            <w:tcW w:w="175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25-44</w:t>
            </w:r>
          </w:p>
        </w:tc>
        <w:tc>
          <w:tcPr>
            <w:tcW w:w="88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0.71</w:t>
            </w:r>
          </w:p>
        </w:tc>
        <w:tc>
          <w:tcPr>
            <w:tcW w:w="130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1.72</w:t>
            </w:r>
          </w:p>
        </w:tc>
        <w:tc>
          <w:tcPr>
            <w:tcW w:w="51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c>
          <w:tcPr>
            <w:tcW w:w="87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68.5</w:t>
            </w:r>
          </w:p>
        </w:tc>
        <w:tc>
          <w:tcPr>
            <w:tcW w:w="1298"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44.7</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r>
      <w:tr w:rsidR="00D31115" w:rsidRPr="006E4F36" w:rsidTr="0086606D">
        <w:trPr>
          <w:trHeight w:val="255"/>
        </w:trPr>
        <w:tc>
          <w:tcPr>
            <w:tcW w:w="175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45-64</w:t>
            </w:r>
          </w:p>
        </w:tc>
        <w:tc>
          <w:tcPr>
            <w:tcW w:w="88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1.25</w:t>
            </w:r>
          </w:p>
        </w:tc>
        <w:tc>
          <w:tcPr>
            <w:tcW w:w="130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1.86</w:t>
            </w:r>
          </w:p>
        </w:tc>
        <w:tc>
          <w:tcPr>
            <w:tcW w:w="51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c>
          <w:tcPr>
            <w:tcW w:w="87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48.1</w:t>
            </w:r>
          </w:p>
        </w:tc>
        <w:tc>
          <w:tcPr>
            <w:tcW w:w="1298"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36.0</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r>
      <w:tr w:rsidR="00D31115" w:rsidRPr="006E4F36" w:rsidTr="0086606D">
        <w:trPr>
          <w:trHeight w:val="255"/>
        </w:trPr>
        <w:tc>
          <w:tcPr>
            <w:tcW w:w="175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65-84</w:t>
            </w:r>
          </w:p>
        </w:tc>
        <w:tc>
          <w:tcPr>
            <w:tcW w:w="88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2.18</w:t>
            </w:r>
          </w:p>
        </w:tc>
        <w:tc>
          <w:tcPr>
            <w:tcW w:w="130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2.65</w:t>
            </w:r>
          </w:p>
        </w:tc>
        <w:tc>
          <w:tcPr>
            <w:tcW w:w="51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c>
          <w:tcPr>
            <w:tcW w:w="87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26.5</w:t>
            </w:r>
          </w:p>
        </w:tc>
        <w:tc>
          <w:tcPr>
            <w:tcW w:w="1298"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23.4</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r>
      <w:tr w:rsidR="00D31115" w:rsidRPr="006E4F36" w:rsidTr="0086606D">
        <w:trPr>
          <w:trHeight w:val="255"/>
        </w:trPr>
        <w:tc>
          <w:tcPr>
            <w:tcW w:w="1752"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85-99</w:t>
            </w:r>
          </w:p>
        </w:tc>
        <w:tc>
          <w:tcPr>
            <w:tcW w:w="881"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2.80</w:t>
            </w:r>
          </w:p>
        </w:tc>
        <w:tc>
          <w:tcPr>
            <w:tcW w:w="1302"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3.22</w:t>
            </w:r>
          </w:p>
        </w:tc>
        <w:tc>
          <w:tcPr>
            <w:tcW w:w="511"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 </w:t>
            </w:r>
          </w:p>
        </w:tc>
        <w:tc>
          <w:tcPr>
            <w:tcW w:w="876"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24.0</w:t>
            </w:r>
          </w:p>
        </w:tc>
        <w:tc>
          <w:tcPr>
            <w:tcW w:w="1298"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r w:rsidRPr="006E4F36">
              <w:rPr>
                <w:rFonts w:ascii="Times New Roman" w:eastAsia="Times New Roman" w:hAnsi="Times New Roman" w:cs="Times New Roman"/>
              </w:rPr>
              <w:t>24.3</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r>
      <w:tr w:rsidR="00D31115" w:rsidRPr="006E4F36" w:rsidTr="0086606D">
        <w:trPr>
          <w:trHeight w:val="270"/>
        </w:trPr>
        <w:tc>
          <w:tcPr>
            <w:tcW w:w="6620" w:type="dxa"/>
            <w:gridSpan w:val="6"/>
            <w:tcBorders>
              <w:top w:val="nil"/>
              <w:left w:val="nil"/>
              <w:bottom w:val="double" w:sz="6" w:space="0" w:color="auto"/>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 xml:space="preserve">Source: 2019 Medical Expenditure Panel Survey. </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r>
      <w:tr w:rsidR="00D31115" w:rsidRPr="006E4F36" w:rsidTr="0086606D">
        <w:trPr>
          <w:trHeight w:val="270"/>
        </w:trPr>
        <w:tc>
          <w:tcPr>
            <w:tcW w:w="175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88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30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51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87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298"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r>
    </w:tbl>
    <w:p w:rsidR="00D31115" w:rsidRPr="006E4F36" w:rsidRDefault="00D31115" w:rsidP="00D31115">
      <w:pPr>
        <w:spacing w:line="360" w:lineRule="auto"/>
        <w:rPr>
          <w:rFonts w:ascii="Times New Roman" w:hAnsi="Times New Roman" w:cs="Times New Roman"/>
        </w:rPr>
      </w:pPr>
    </w:p>
    <w:p w:rsidR="00D31115" w:rsidRPr="006E4F36" w:rsidRDefault="00D31115" w:rsidP="00D31115">
      <w:pPr>
        <w:spacing w:line="360" w:lineRule="auto"/>
        <w:rPr>
          <w:rFonts w:ascii="Times New Roman" w:hAnsi="Times New Roman" w:cs="Times New Roman"/>
        </w:rPr>
      </w:pPr>
      <w:r w:rsidRPr="006E4F36">
        <w:rPr>
          <w:rFonts w:ascii="Times New Roman" w:hAnsi="Times New Roman" w:cs="Times New Roman"/>
        </w:rPr>
        <w:br w:type="page"/>
      </w:r>
    </w:p>
    <w:p w:rsidR="00D31115" w:rsidRPr="006E4F36" w:rsidRDefault="00D31115" w:rsidP="00D31115">
      <w:pPr>
        <w:spacing w:line="360" w:lineRule="auto"/>
        <w:rPr>
          <w:rFonts w:ascii="Times New Roman" w:hAnsi="Times New Roman" w:cs="Times New Roman"/>
        </w:rPr>
      </w:pPr>
    </w:p>
    <w:tbl>
      <w:tblPr>
        <w:tblW w:w="8638" w:type="dxa"/>
        <w:tblLook w:val="04A0" w:firstRow="1" w:lastRow="0" w:firstColumn="1" w:lastColumn="0" w:noHBand="0" w:noVBand="1"/>
      </w:tblPr>
      <w:tblGrid>
        <w:gridCol w:w="1050"/>
        <w:gridCol w:w="1883"/>
        <w:gridCol w:w="1116"/>
        <w:gridCol w:w="1116"/>
        <w:gridCol w:w="1116"/>
        <w:gridCol w:w="1122"/>
        <w:gridCol w:w="1235"/>
      </w:tblGrid>
      <w:tr w:rsidR="00D31115" w:rsidRPr="006E4F36" w:rsidTr="0086606D">
        <w:trPr>
          <w:trHeight w:val="270"/>
        </w:trPr>
        <w:tc>
          <w:tcPr>
            <w:tcW w:w="8638" w:type="dxa"/>
            <w:gridSpan w:val="7"/>
            <w:tcBorders>
              <w:top w:val="nil"/>
              <w:left w:val="nil"/>
              <w:bottom w:val="double" w:sz="6"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Appendix 2. Population Projections for the United States, by Age and Sex, 2020-2040</w:t>
            </w:r>
          </w:p>
        </w:tc>
      </w:tr>
      <w:tr w:rsidR="00D31115" w:rsidRPr="006E4F36" w:rsidTr="0086606D">
        <w:trPr>
          <w:trHeight w:val="270"/>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5705" w:type="dxa"/>
            <w:gridSpan w:val="5"/>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Population (number in thousands)</w:t>
            </w:r>
          </w:p>
        </w:tc>
      </w:tr>
      <w:tr w:rsidR="00D31115" w:rsidRPr="006E4F36" w:rsidTr="0086606D">
        <w:trPr>
          <w:trHeight w:val="255"/>
        </w:trPr>
        <w:tc>
          <w:tcPr>
            <w:tcW w:w="1050"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b/>
                <w:bCs/>
              </w:rPr>
            </w:pPr>
            <w:r w:rsidRPr="006E4F36">
              <w:rPr>
                <w:rFonts w:ascii="Times New Roman" w:eastAsia="Times New Roman" w:hAnsi="Times New Roman" w:cs="Times New Roman"/>
                <w:b/>
                <w:bCs/>
              </w:rPr>
              <w:t> </w:t>
            </w:r>
          </w:p>
        </w:tc>
        <w:tc>
          <w:tcPr>
            <w:tcW w:w="1883"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b/>
                <w:bCs/>
              </w:rPr>
            </w:pPr>
            <w:r w:rsidRPr="006E4F36">
              <w:rPr>
                <w:rFonts w:ascii="Times New Roman" w:eastAsia="Times New Roman" w:hAnsi="Times New Roman" w:cs="Times New Roman"/>
                <w:b/>
                <w:bCs/>
              </w:rPr>
              <w:t> </w:t>
            </w:r>
          </w:p>
        </w:tc>
        <w:tc>
          <w:tcPr>
            <w:tcW w:w="1116"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2020</w:t>
            </w:r>
          </w:p>
        </w:tc>
        <w:tc>
          <w:tcPr>
            <w:tcW w:w="1116"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2025</w:t>
            </w:r>
          </w:p>
        </w:tc>
        <w:tc>
          <w:tcPr>
            <w:tcW w:w="1116"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2030</w:t>
            </w:r>
          </w:p>
        </w:tc>
        <w:tc>
          <w:tcPr>
            <w:tcW w:w="1122"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2035</w:t>
            </w:r>
          </w:p>
        </w:tc>
        <w:tc>
          <w:tcPr>
            <w:tcW w:w="1235"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2040</w:t>
            </w:r>
          </w:p>
        </w:tc>
      </w:tr>
      <w:tr w:rsidR="00D31115" w:rsidRPr="006E4F36" w:rsidTr="0086606D">
        <w:trPr>
          <w:trHeight w:val="255"/>
        </w:trPr>
        <w:tc>
          <w:tcPr>
            <w:tcW w:w="1050"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b/>
                <w:bCs/>
              </w:rPr>
            </w:pPr>
            <w:r w:rsidRPr="006E4F36">
              <w:rPr>
                <w:rFonts w:ascii="Times New Roman" w:eastAsia="Times New Roman" w:hAnsi="Times New Roman" w:cs="Times New Roman"/>
                <w:b/>
                <w:bCs/>
              </w:rPr>
              <w:t>Total</w:t>
            </w:r>
          </w:p>
        </w:tc>
        <w:tc>
          <w:tcPr>
            <w:tcW w:w="1883"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b/>
                <w:bCs/>
              </w:rPr>
            </w:pPr>
            <w:r w:rsidRPr="006E4F36">
              <w:rPr>
                <w:rFonts w:ascii="Times New Roman" w:eastAsia="Times New Roman" w:hAnsi="Times New Roman" w:cs="Times New Roman"/>
                <w:b/>
                <w:bCs/>
              </w:rPr>
              <w:t> </w:t>
            </w:r>
          </w:p>
        </w:tc>
        <w:tc>
          <w:tcPr>
            <w:tcW w:w="1116"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332,640</w:t>
            </w:r>
          </w:p>
        </w:tc>
        <w:tc>
          <w:tcPr>
            <w:tcW w:w="1116"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344,233</w:t>
            </w:r>
          </w:p>
        </w:tc>
        <w:tc>
          <w:tcPr>
            <w:tcW w:w="1116"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355,101</w:t>
            </w:r>
          </w:p>
        </w:tc>
        <w:tc>
          <w:tcPr>
            <w:tcW w:w="1122"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364,862</w:t>
            </w:r>
          </w:p>
        </w:tc>
        <w:tc>
          <w:tcPr>
            <w:tcW w:w="1235"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373,528</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b/>
                <w:bCs/>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050"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Male</w:t>
            </w:r>
          </w:p>
        </w:tc>
        <w:tc>
          <w:tcPr>
            <w:tcW w:w="1883"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b/>
                <w:bCs/>
              </w:rPr>
            </w:pPr>
            <w:r w:rsidRPr="006E4F36">
              <w:rPr>
                <w:rFonts w:ascii="Times New Roman" w:eastAsia="Times New Roman" w:hAnsi="Times New Roman" w:cs="Times New Roman"/>
                <w:b/>
                <w:bCs/>
              </w:rPr>
              <w:t> </w:t>
            </w:r>
          </w:p>
        </w:tc>
        <w:tc>
          <w:tcPr>
            <w:tcW w:w="1116"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163,905</w:t>
            </w:r>
          </w:p>
        </w:tc>
        <w:tc>
          <w:tcPr>
            <w:tcW w:w="1116"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169,737</w:t>
            </w:r>
          </w:p>
        </w:tc>
        <w:tc>
          <w:tcPr>
            <w:tcW w:w="1116"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175,174</w:t>
            </w:r>
          </w:p>
        </w:tc>
        <w:tc>
          <w:tcPr>
            <w:tcW w:w="1122"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180,070</w:t>
            </w:r>
          </w:p>
        </w:tc>
        <w:tc>
          <w:tcPr>
            <w:tcW w:w="1235"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184,481</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b/>
                <w:bCs/>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Under 5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0,446</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0,662</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0,717</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0,725</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0,782</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5 to 13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8,789</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8,947</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9,438</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9,641</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9,698</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4 to 17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545</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535</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501</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797</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918</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8 to 24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5,526</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5,591</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5,637</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5,605</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6,029</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25 to 44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4,837</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6,795</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7,970</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8,528</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8,348</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45 to 64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0,748</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9,906</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9,990</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1,678</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4,382</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65 to 84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2,596</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6,521</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9,458</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0,532</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0,734</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85 years and over</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418</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780</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463</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564</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5,590</w:t>
            </w:r>
          </w:p>
        </w:tc>
      </w:tr>
      <w:tr w:rsidR="00D31115" w:rsidRPr="006E4F36" w:rsidTr="0086606D">
        <w:trPr>
          <w:trHeight w:val="255"/>
        </w:trPr>
        <w:tc>
          <w:tcPr>
            <w:tcW w:w="1050"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Female</w:t>
            </w:r>
          </w:p>
        </w:tc>
        <w:tc>
          <w:tcPr>
            <w:tcW w:w="1883"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 </w:t>
            </w:r>
          </w:p>
        </w:tc>
        <w:tc>
          <w:tcPr>
            <w:tcW w:w="1116"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168,735</w:t>
            </w:r>
          </w:p>
        </w:tc>
        <w:tc>
          <w:tcPr>
            <w:tcW w:w="1116"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174,496</w:t>
            </w:r>
          </w:p>
        </w:tc>
        <w:tc>
          <w:tcPr>
            <w:tcW w:w="1116"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179,927</w:t>
            </w:r>
          </w:p>
        </w:tc>
        <w:tc>
          <w:tcPr>
            <w:tcW w:w="1122"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184,792</w:t>
            </w:r>
          </w:p>
        </w:tc>
        <w:tc>
          <w:tcPr>
            <w:tcW w:w="1235"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jc w:val="right"/>
              <w:rPr>
                <w:rFonts w:ascii="Times New Roman" w:eastAsia="Times New Roman" w:hAnsi="Times New Roman" w:cs="Times New Roman"/>
                <w:b/>
                <w:bCs/>
              </w:rPr>
            </w:pPr>
            <w:r w:rsidRPr="006E4F36">
              <w:rPr>
                <w:rFonts w:ascii="Times New Roman" w:eastAsia="Times New Roman" w:hAnsi="Times New Roman" w:cs="Times New Roman"/>
                <w:b/>
                <w:bCs/>
              </w:rPr>
              <w:t>189,047</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b/>
                <w:bCs/>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Under 5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9,993</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0,205</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0,259</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0,268</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0,324</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5 to 13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7,992</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8,128</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8,613</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8,812</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8,870</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4 to 17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203</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177</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124</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421</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539</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8 to 24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4,854</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4,962</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4,975</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4,914</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5,340</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25 to 44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4,006</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5,533</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6,400</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6,840</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6,718</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45 to 64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2,650</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1,565</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1,340</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2,636</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4,753</w:t>
            </w:r>
          </w:p>
        </w:tc>
      </w:tr>
      <w:tr w:rsidR="00D31115" w:rsidRPr="006E4F36" w:rsidTr="0086606D">
        <w:trPr>
          <w:trHeight w:val="255"/>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65 to 84 years</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6,754</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1,256</w:t>
            </w: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4,605</w:t>
            </w: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5,672</w:t>
            </w: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5,663</w:t>
            </w:r>
          </w:p>
        </w:tc>
      </w:tr>
      <w:tr w:rsidR="00D31115" w:rsidRPr="006E4F36" w:rsidTr="0086606D">
        <w:trPr>
          <w:trHeight w:val="255"/>
        </w:trPr>
        <w:tc>
          <w:tcPr>
            <w:tcW w:w="1050"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 </w:t>
            </w:r>
          </w:p>
        </w:tc>
        <w:tc>
          <w:tcPr>
            <w:tcW w:w="1883"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85 years and over</w:t>
            </w:r>
          </w:p>
        </w:tc>
        <w:tc>
          <w:tcPr>
            <w:tcW w:w="1116"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283</w:t>
            </w:r>
          </w:p>
        </w:tc>
        <w:tc>
          <w:tcPr>
            <w:tcW w:w="1116"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4,670</w:t>
            </w:r>
          </w:p>
        </w:tc>
        <w:tc>
          <w:tcPr>
            <w:tcW w:w="1116"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5,611</w:t>
            </w:r>
          </w:p>
        </w:tc>
        <w:tc>
          <w:tcPr>
            <w:tcW w:w="1122"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7,229</w:t>
            </w:r>
          </w:p>
        </w:tc>
        <w:tc>
          <w:tcPr>
            <w:tcW w:w="1235" w:type="dxa"/>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840</w:t>
            </w:r>
          </w:p>
        </w:tc>
      </w:tr>
      <w:tr w:rsidR="00D31115" w:rsidRPr="006E4F36" w:rsidTr="0086606D">
        <w:trPr>
          <w:trHeight w:val="810"/>
        </w:trPr>
        <w:tc>
          <w:tcPr>
            <w:tcW w:w="8638" w:type="dxa"/>
            <w:gridSpan w:val="7"/>
            <w:tcBorders>
              <w:top w:val="single" w:sz="4" w:space="0" w:color="auto"/>
              <w:left w:val="nil"/>
              <w:bottom w:val="double" w:sz="6" w:space="0" w:color="auto"/>
              <w:right w:val="nil"/>
            </w:tcBorders>
            <w:shd w:val="clear" w:color="auto" w:fill="auto"/>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Source: U.S. Census Bureau. (2017). Projected 5-year age groups and sex composition: Main projections series for the United States, 2017-2060. Washington, DC: U.S. Census Bureau, Population Division.</w:t>
            </w:r>
          </w:p>
        </w:tc>
      </w:tr>
      <w:tr w:rsidR="00D31115" w:rsidRPr="006E4F36" w:rsidTr="0086606D">
        <w:trPr>
          <w:trHeight w:val="270"/>
        </w:trPr>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883"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11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122"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23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r>
    </w:tbl>
    <w:p w:rsidR="00D31115" w:rsidRPr="006E4F36" w:rsidRDefault="00D31115" w:rsidP="00D31115">
      <w:pPr>
        <w:spacing w:line="360" w:lineRule="auto"/>
        <w:rPr>
          <w:rFonts w:ascii="Times New Roman" w:hAnsi="Times New Roman" w:cs="Times New Roman"/>
        </w:rPr>
      </w:pPr>
      <w:r w:rsidRPr="006E4F36">
        <w:rPr>
          <w:rFonts w:ascii="Times New Roman" w:hAnsi="Times New Roman" w:cs="Times New Roman"/>
        </w:rPr>
        <w:lastRenderedPageBreak/>
        <w:br w:type="page"/>
      </w:r>
    </w:p>
    <w:tbl>
      <w:tblPr>
        <w:tblW w:w="9768" w:type="dxa"/>
        <w:tblLook w:val="04A0" w:firstRow="1" w:lastRow="0" w:firstColumn="1" w:lastColumn="0" w:noHBand="0" w:noVBand="1"/>
      </w:tblPr>
      <w:tblGrid>
        <w:gridCol w:w="1161"/>
        <w:gridCol w:w="723"/>
        <w:gridCol w:w="1756"/>
        <w:gridCol w:w="1451"/>
        <w:gridCol w:w="1391"/>
        <w:gridCol w:w="1150"/>
        <w:gridCol w:w="1403"/>
        <w:gridCol w:w="960"/>
      </w:tblGrid>
      <w:tr w:rsidR="00D31115" w:rsidRPr="006E4F36" w:rsidTr="0086606D">
        <w:trPr>
          <w:trHeight w:val="555"/>
        </w:trPr>
        <w:tc>
          <w:tcPr>
            <w:tcW w:w="8808" w:type="dxa"/>
            <w:gridSpan w:val="7"/>
            <w:tcBorders>
              <w:top w:val="nil"/>
              <w:left w:val="nil"/>
              <w:bottom w:val="double" w:sz="6" w:space="0" w:color="auto"/>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lastRenderedPageBreak/>
              <w:t xml:space="preserve">Appendix 3.  Projected population, primary care visits and primary care providers, by clinician type </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p>
        </w:tc>
      </w:tr>
      <w:tr w:rsidR="00D31115" w:rsidRPr="006E4F36" w:rsidTr="0086606D">
        <w:trPr>
          <w:trHeight w:val="270"/>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c>
          <w:tcPr>
            <w:tcW w:w="4598" w:type="dxa"/>
            <w:gridSpan w:val="3"/>
            <w:tcBorders>
              <w:top w:val="nil"/>
              <w:left w:val="nil"/>
              <w:bottom w:val="single" w:sz="4" w:space="0" w:color="auto"/>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Projections</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center"/>
              <w:rPr>
                <w:rFonts w:ascii="Times New Roman" w:eastAsia="Times New Roman" w:hAnsi="Times New Roman" w:cs="Times New Roman"/>
              </w:rPr>
            </w:pPr>
          </w:p>
        </w:tc>
      </w:tr>
      <w:tr w:rsidR="00D31115" w:rsidRPr="006E4F36" w:rsidTr="0086606D">
        <w:trPr>
          <w:trHeight w:val="1007"/>
        </w:trPr>
        <w:tc>
          <w:tcPr>
            <w:tcW w:w="1161" w:type="dxa"/>
            <w:tcBorders>
              <w:top w:val="nil"/>
              <w:left w:val="nil"/>
              <w:bottom w:val="nil"/>
              <w:right w:val="nil"/>
            </w:tcBorders>
            <w:shd w:val="clear" w:color="auto" w:fill="auto"/>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Year</w:t>
            </w:r>
          </w:p>
        </w:tc>
        <w:tc>
          <w:tcPr>
            <w:tcW w:w="1756" w:type="dxa"/>
            <w:tcBorders>
              <w:top w:val="nil"/>
              <w:left w:val="nil"/>
              <w:bottom w:val="nil"/>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Population (number in thousands)</w:t>
            </w:r>
          </w:p>
        </w:tc>
        <w:tc>
          <w:tcPr>
            <w:tcW w:w="1451" w:type="dxa"/>
            <w:tcBorders>
              <w:top w:val="nil"/>
              <w:left w:val="nil"/>
              <w:bottom w:val="nil"/>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Primary Care Visits (number in thousands)</w:t>
            </w:r>
          </w:p>
        </w:tc>
        <w:tc>
          <w:tcPr>
            <w:tcW w:w="1391" w:type="dxa"/>
            <w:tcBorders>
              <w:top w:val="nil"/>
              <w:left w:val="nil"/>
              <w:bottom w:val="nil"/>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Primary Care Providers</w:t>
            </w:r>
          </w:p>
        </w:tc>
        <w:tc>
          <w:tcPr>
            <w:tcW w:w="1050" w:type="dxa"/>
            <w:tcBorders>
              <w:top w:val="nil"/>
              <w:left w:val="nil"/>
              <w:bottom w:val="nil"/>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Visits/ Clinician</w:t>
            </w:r>
          </w:p>
        </w:tc>
        <w:tc>
          <w:tcPr>
            <w:tcW w:w="1305" w:type="dxa"/>
            <w:tcBorders>
              <w:top w:val="nil"/>
              <w:left w:val="nil"/>
              <w:bottom w:val="nil"/>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r w:rsidRPr="006E4F36">
              <w:rPr>
                <w:rFonts w:ascii="Times New Roman" w:eastAsia="Times New Roman" w:hAnsi="Times New Roman" w:cs="Times New Roman"/>
                <w:b/>
                <w:bCs/>
              </w:rPr>
              <w:t>Population/ Clinician</w:t>
            </w:r>
          </w:p>
        </w:tc>
        <w:tc>
          <w:tcPr>
            <w:tcW w:w="960" w:type="dxa"/>
            <w:tcBorders>
              <w:top w:val="nil"/>
              <w:left w:val="nil"/>
              <w:bottom w:val="nil"/>
              <w:right w:val="nil"/>
            </w:tcBorders>
            <w:shd w:val="clear" w:color="auto" w:fill="auto"/>
            <w:vAlign w:val="bottom"/>
            <w:hideMark/>
          </w:tcPr>
          <w:p w:rsidR="00D31115" w:rsidRPr="006E4F36" w:rsidRDefault="00D31115" w:rsidP="0086606D">
            <w:pPr>
              <w:spacing w:line="360" w:lineRule="auto"/>
              <w:jc w:val="center"/>
              <w:rPr>
                <w:rFonts w:ascii="Times New Roman" w:eastAsia="Times New Roman" w:hAnsi="Times New Roman" w:cs="Times New Roman"/>
                <w:b/>
                <w:bCs/>
              </w:rPr>
            </w:pPr>
          </w:p>
        </w:tc>
      </w:tr>
      <w:tr w:rsidR="00D31115" w:rsidRPr="006E4F36" w:rsidTr="0086606D">
        <w:trPr>
          <w:trHeight w:val="270"/>
        </w:trPr>
        <w:tc>
          <w:tcPr>
            <w:tcW w:w="1855" w:type="dxa"/>
            <w:gridSpan w:val="2"/>
            <w:tcBorders>
              <w:top w:val="nil"/>
              <w:left w:val="nil"/>
              <w:bottom w:val="nil"/>
              <w:right w:val="nil"/>
            </w:tcBorders>
            <w:shd w:val="clear" w:color="000000" w:fill="DAE9F8"/>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b/>
                <w:bCs/>
              </w:rPr>
              <w:t>All Clinicians</w:t>
            </w:r>
            <w:r w:rsidRPr="006E4F36">
              <w:rPr>
                <w:rFonts w:ascii="Times New Roman" w:eastAsia="Times New Roman" w:hAnsi="Times New Roman" w:cs="Times New Roman"/>
              </w:rPr>
              <w:t> </w:t>
            </w:r>
          </w:p>
        </w:tc>
        <w:tc>
          <w:tcPr>
            <w:tcW w:w="1756" w:type="dxa"/>
            <w:tcBorders>
              <w:top w:val="nil"/>
              <w:left w:val="nil"/>
              <w:bottom w:val="nil"/>
              <w:right w:val="nil"/>
            </w:tcBorders>
            <w:shd w:val="clear" w:color="000000" w:fill="DAE9F8"/>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 </w:t>
            </w:r>
          </w:p>
        </w:tc>
        <w:tc>
          <w:tcPr>
            <w:tcW w:w="1451" w:type="dxa"/>
            <w:tcBorders>
              <w:top w:val="nil"/>
              <w:left w:val="nil"/>
              <w:bottom w:val="nil"/>
              <w:right w:val="nil"/>
            </w:tcBorders>
            <w:shd w:val="clear" w:color="000000" w:fill="DAE9F8"/>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 </w:t>
            </w:r>
          </w:p>
        </w:tc>
        <w:tc>
          <w:tcPr>
            <w:tcW w:w="1391" w:type="dxa"/>
            <w:tcBorders>
              <w:top w:val="nil"/>
              <w:left w:val="nil"/>
              <w:bottom w:val="nil"/>
              <w:right w:val="nil"/>
            </w:tcBorders>
            <w:shd w:val="clear" w:color="000000" w:fill="DAE9F8"/>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 </w:t>
            </w:r>
          </w:p>
        </w:tc>
        <w:tc>
          <w:tcPr>
            <w:tcW w:w="1050" w:type="dxa"/>
            <w:tcBorders>
              <w:top w:val="nil"/>
              <w:left w:val="nil"/>
              <w:bottom w:val="nil"/>
              <w:right w:val="nil"/>
            </w:tcBorders>
            <w:shd w:val="clear" w:color="000000" w:fill="DAE9F8"/>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 </w:t>
            </w:r>
          </w:p>
        </w:tc>
        <w:tc>
          <w:tcPr>
            <w:tcW w:w="1305" w:type="dxa"/>
            <w:tcBorders>
              <w:top w:val="nil"/>
              <w:left w:val="nil"/>
              <w:bottom w:val="nil"/>
              <w:right w:val="nil"/>
            </w:tcBorders>
            <w:shd w:val="clear" w:color="000000" w:fill="DAE9F8"/>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 </w:t>
            </w:r>
          </w:p>
        </w:tc>
        <w:tc>
          <w:tcPr>
            <w:tcW w:w="960" w:type="dxa"/>
            <w:tcBorders>
              <w:top w:val="nil"/>
              <w:left w:val="nil"/>
              <w:bottom w:val="nil"/>
              <w:right w:val="nil"/>
            </w:tcBorders>
            <w:shd w:val="clear" w:color="auto" w:fill="auto"/>
            <w:vAlign w:val="bottom"/>
            <w:hideMark/>
          </w:tcPr>
          <w:p w:rsidR="00D31115" w:rsidRPr="006E4F36" w:rsidRDefault="00D31115" w:rsidP="0086606D">
            <w:pPr>
              <w:spacing w:line="360" w:lineRule="auto"/>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20</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32,640</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613,756</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43,202</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788.3</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969.2</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25</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44,233</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644,117</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60,179</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788.3</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955.7</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tcPr>
          <w:p w:rsidR="00D31115" w:rsidRPr="006E4F36" w:rsidRDefault="00D31115" w:rsidP="0086606D">
            <w:pPr>
              <w:spacing w:line="360" w:lineRule="auto"/>
              <w:jc w:val="right"/>
              <w:rPr>
                <w:rFonts w:ascii="Times New Roman" w:eastAsia="Times New Roman" w:hAnsi="Times New Roman" w:cs="Times New Roman"/>
              </w:rPr>
            </w:pPr>
          </w:p>
        </w:tc>
        <w:tc>
          <w:tcPr>
            <w:tcW w:w="1756" w:type="dxa"/>
            <w:tcBorders>
              <w:top w:val="nil"/>
              <w:left w:val="nil"/>
              <w:bottom w:val="nil"/>
              <w:right w:val="nil"/>
            </w:tcBorders>
            <w:shd w:val="clear" w:color="auto" w:fill="auto"/>
            <w:noWrap/>
            <w:vAlign w:val="bottom"/>
          </w:tcPr>
          <w:p w:rsidR="00D31115" w:rsidRPr="006E4F36" w:rsidRDefault="00D31115" w:rsidP="0086606D">
            <w:pPr>
              <w:spacing w:line="360" w:lineRule="auto"/>
              <w:rPr>
                <w:rFonts w:ascii="Times New Roman" w:eastAsia="Times New Roman" w:hAnsi="Times New Roman" w:cs="Times New Roman"/>
              </w:rPr>
            </w:pPr>
          </w:p>
        </w:tc>
        <w:tc>
          <w:tcPr>
            <w:tcW w:w="1451" w:type="dxa"/>
            <w:tcBorders>
              <w:top w:val="nil"/>
              <w:left w:val="nil"/>
              <w:bottom w:val="nil"/>
              <w:right w:val="nil"/>
            </w:tcBorders>
            <w:shd w:val="clear" w:color="auto" w:fill="auto"/>
            <w:noWrap/>
            <w:vAlign w:val="bottom"/>
          </w:tcPr>
          <w:p w:rsidR="00D31115" w:rsidRPr="006E4F36" w:rsidRDefault="00D31115" w:rsidP="0086606D">
            <w:pPr>
              <w:spacing w:line="360" w:lineRule="auto"/>
              <w:rPr>
                <w:rFonts w:ascii="Times New Roman" w:eastAsia="Times New Roman" w:hAnsi="Times New Roman" w:cs="Times New Roman"/>
              </w:rPr>
            </w:pPr>
          </w:p>
        </w:tc>
        <w:tc>
          <w:tcPr>
            <w:tcW w:w="1391" w:type="dxa"/>
            <w:tcBorders>
              <w:top w:val="nil"/>
              <w:left w:val="nil"/>
              <w:bottom w:val="nil"/>
              <w:right w:val="nil"/>
            </w:tcBorders>
            <w:shd w:val="clear" w:color="auto" w:fill="auto"/>
            <w:noWrap/>
            <w:vAlign w:val="bottom"/>
          </w:tcPr>
          <w:p w:rsidR="00D31115" w:rsidRPr="006E4F36" w:rsidRDefault="00D31115" w:rsidP="0086606D">
            <w:pPr>
              <w:spacing w:line="360" w:lineRule="auto"/>
              <w:rPr>
                <w:rFonts w:ascii="Times New Roman" w:eastAsia="Times New Roman" w:hAnsi="Times New Roman" w:cs="Times New Roman"/>
              </w:rPr>
            </w:pPr>
          </w:p>
        </w:tc>
        <w:tc>
          <w:tcPr>
            <w:tcW w:w="1050" w:type="dxa"/>
            <w:tcBorders>
              <w:top w:val="nil"/>
              <w:left w:val="nil"/>
              <w:bottom w:val="nil"/>
              <w:right w:val="nil"/>
            </w:tcBorders>
            <w:shd w:val="clear" w:color="auto" w:fill="auto"/>
            <w:noWrap/>
            <w:vAlign w:val="bottom"/>
          </w:tcPr>
          <w:p w:rsidR="00D31115" w:rsidRPr="006E4F36" w:rsidRDefault="00D31115" w:rsidP="0086606D">
            <w:pPr>
              <w:spacing w:line="360" w:lineRule="auto"/>
              <w:jc w:val="right"/>
              <w:rPr>
                <w:rFonts w:ascii="Times New Roman" w:eastAsia="Times New Roman" w:hAnsi="Times New Roman" w:cs="Times New Roman"/>
              </w:rPr>
            </w:pPr>
          </w:p>
        </w:tc>
        <w:tc>
          <w:tcPr>
            <w:tcW w:w="1305" w:type="dxa"/>
            <w:tcBorders>
              <w:top w:val="nil"/>
              <w:left w:val="nil"/>
              <w:bottom w:val="nil"/>
              <w:right w:val="nil"/>
            </w:tcBorders>
            <w:shd w:val="clear" w:color="auto" w:fill="auto"/>
            <w:noWrap/>
            <w:vAlign w:val="bottom"/>
          </w:tcPr>
          <w:p w:rsidR="00D31115" w:rsidRPr="006E4F36" w:rsidRDefault="00D31115" w:rsidP="0086606D">
            <w:pPr>
              <w:spacing w:line="360" w:lineRule="auto"/>
              <w:jc w:val="right"/>
              <w:rPr>
                <w:rFonts w:ascii="Times New Roman" w:eastAsia="Times New Roman" w:hAnsi="Times New Roman" w:cs="Times New Roman"/>
              </w:rPr>
            </w:pPr>
          </w:p>
        </w:tc>
        <w:tc>
          <w:tcPr>
            <w:tcW w:w="960" w:type="dxa"/>
            <w:tcBorders>
              <w:top w:val="nil"/>
              <w:left w:val="nil"/>
              <w:bottom w:val="nil"/>
              <w:right w:val="nil"/>
            </w:tcBorders>
            <w:shd w:val="clear" w:color="auto" w:fill="auto"/>
            <w:noWrap/>
            <w:vAlign w:val="bottom"/>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30</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55,101</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672,459</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76,027</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788.3</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944.3</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35</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64,862</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696,521</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89,483</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788.3</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936.8</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4</w:t>
            </w:r>
            <w:bookmarkStart w:id="1" w:name="_GoBack"/>
            <w:bookmarkEnd w:id="1"/>
            <w:r w:rsidRPr="006E4F36">
              <w:rPr>
                <w:rFonts w:ascii="Times New Roman" w:eastAsia="Times New Roman" w:hAnsi="Times New Roman" w:cs="Times New Roman"/>
              </w:rPr>
              <w:t>0</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73,528</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716,690</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400,761</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788.3</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932.0</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3611" w:type="dxa"/>
            <w:gridSpan w:val="3"/>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b/>
                <w:bCs/>
              </w:rPr>
            </w:pPr>
            <w:r w:rsidRPr="006E4F36">
              <w:rPr>
                <w:rFonts w:ascii="Times New Roman" w:eastAsia="Times New Roman" w:hAnsi="Times New Roman" w:cs="Times New Roman"/>
                <w:b/>
                <w:bCs/>
              </w:rPr>
              <w:t>Primary care physicians</w:t>
            </w:r>
          </w:p>
        </w:tc>
        <w:tc>
          <w:tcPr>
            <w:tcW w:w="1451"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391"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050"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305"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20</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32,640</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520,190</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236,497</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199.6</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406.5</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25</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44,233</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545,487</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247,998</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199.6</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388.0</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30</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55,101</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569,130</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258,747</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199.6</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372.4</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35</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64,862</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589,261</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267,899</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199.6</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361.9</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40</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73,528</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606,193</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275,597</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199.6</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1355.3</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5062" w:type="dxa"/>
            <w:gridSpan w:val="4"/>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b/>
                <w:bCs/>
              </w:rPr>
            </w:pPr>
            <w:r w:rsidRPr="006E4F36">
              <w:rPr>
                <w:rFonts w:ascii="Times New Roman" w:eastAsia="Times New Roman" w:hAnsi="Times New Roman" w:cs="Times New Roman"/>
                <w:b/>
                <w:bCs/>
              </w:rPr>
              <w:t>Nurse practitioners/physician assistants</w:t>
            </w:r>
          </w:p>
        </w:tc>
        <w:tc>
          <w:tcPr>
            <w:tcW w:w="1391"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050"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305" w:type="dxa"/>
            <w:tcBorders>
              <w:top w:val="nil"/>
              <w:left w:val="nil"/>
              <w:bottom w:val="nil"/>
              <w:right w:val="nil"/>
            </w:tcBorders>
            <w:shd w:val="clear" w:color="000000" w:fill="DAE9F8"/>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20</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32,640</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93,566</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06,705</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76.9</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117.4</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25</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44,233</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98,629</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12,479</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76.9</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060.4</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30</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55,101</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03,329</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17,838</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76.9</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3013.5</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55"/>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35</w:t>
            </w: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64,862</w:t>
            </w: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07,260</w:t>
            </w: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22,321</w:t>
            </w: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76.9</w:t>
            </w: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982.8</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270"/>
        </w:trPr>
        <w:tc>
          <w:tcPr>
            <w:tcW w:w="1161" w:type="dxa"/>
            <w:tcBorders>
              <w:top w:val="nil"/>
              <w:left w:val="nil"/>
              <w:bottom w:val="double" w:sz="6" w:space="0" w:color="auto"/>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 </w:t>
            </w:r>
          </w:p>
        </w:tc>
        <w:tc>
          <w:tcPr>
            <w:tcW w:w="694" w:type="dxa"/>
            <w:tcBorders>
              <w:top w:val="nil"/>
              <w:left w:val="nil"/>
              <w:bottom w:val="double" w:sz="6"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040</w:t>
            </w:r>
          </w:p>
        </w:tc>
        <w:tc>
          <w:tcPr>
            <w:tcW w:w="1756" w:type="dxa"/>
            <w:tcBorders>
              <w:top w:val="nil"/>
              <w:left w:val="nil"/>
              <w:bottom w:val="double" w:sz="6" w:space="0" w:color="auto"/>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373,528</w:t>
            </w:r>
          </w:p>
        </w:tc>
        <w:tc>
          <w:tcPr>
            <w:tcW w:w="1451" w:type="dxa"/>
            <w:tcBorders>
              <w:top w:val="nil"/>
              <w:left w:val="nil"/>
              <w:bottom w:val="double" w:sz="6" w:space="0" w:color="auto"/>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10,497</w:t>
            </w:r>
          </w:p>
        </w:tc>
        <w:tc>
          <w:tcPr>
            <w:tcW w:w="1391" w:type="dxa"/>
            <w:tcBorders>
              <w:top w:val="nil"/>
              <w:left w:val="nil"/>
              <w:bottom w:val="double" w:sz="6" w:space="0" w:color="auto"/>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126,013</w:t>
            </w:r>
          </w:p>
        </w:tc>
        <w:tc>
          <w:tcPr>
            <w:tcW w:w="1050" w:type="dxa"/>
            <w:tcBorders>
              <w:top w:val="nil"/>
              <w:left w:val="nil"/>
              <w:bottom w:val="double" w:sz="6"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876.9</w:t>
            </w:r>
          </w:p>
        </w:tc>
        <w:tc>
          <w:tcPr>
            <w:tcW w:w="1305" w:type="dxa"/>
            <w:tcBorders>
              <w:top w:val="nil"/>
              <w:left w:val="nil"/>
              <w:bottom w:val="double" w:sz="6" w:space="0" w:color="auto"/>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r w:rsidRPr="006E4F36">
              <w:rPr>
                <w:rFonts w:ascii="Times New Roman" w:eastAsia="Times New Roman" w:hAnsi="Times New Roman" w:cs="Times New Roman"/>
              </w:rPr>
              <w:t>2964.2</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jc w:val="right"/>
              <w:rPr>
                <w:rFonts w:ascii="Times New Roman" w:eastAsia="Times New Roman" w:hAnsi="Times New Roman" w:cs="Times New Roman"/>
              </w:rPr>
            </w:pPr>
          </w:p>
        </w:tc>
      </w:tr>
      <w:tr w:rsidR="00D31115" w:rsidRPr="006E4F36" w:rsidTr="0086606D">
        <w:trPr>
          <w:trHeight w:val="780"/>
        </w:trPr>
        <w:tc>
          <w:tcPr>
            <w:tcW w:w="8808" w:type="dxa"/>
            <w:gridSpan w:val="7"/>
            <w:tcBorders>
              <w:top w:val="double" w:sz="6" w:space="0" w:color="auto"/>
              <w:left w:val="nil"/>
              <w:bottom w:val="double" w:sz="6" w:space="0" w:color="auto"/>
              <w:right w:val="nil"/>
            </w:tcBorders>
            <w:shd w:val="clear" w:color="auto" w:fill="auto"/>
            <w:vAlign w:val="bottom"/>
            <w:hideMark/>
          </w:tcPr>
          <w:p w:rsidR="00D31115" w:rsidRPr="006E4F36" w:rsidRDefault="00D31115" w:rsidP="0086606D">
            <w:pPr>
              <w:spacing w:line="360" w:lineRule="auto"/>
              <w:rPr>
                <w:rFonts w:ascii="Times New Roman" w:eastAsia="Times New Roman" w:hAnsi="Times New Roman" w:cs="Times New Roman"/>
              </w:rPr>
            </w:pPr>
            <w:r w:rsidRPr="006E4F36">
              <w:rPr>
                <w:rFonts w:ascii="Times New Roman" w:eastAsia="Times New Roman" w:hAnsi="Times New Roman" w:cs="Times New Roman"/>
              </w:rPr>
              <w:t>Population projections are from Census Bureau (Appendix 2), number of primary care visits are based on MEPS estimates by age and gender (Appendix 1), Baseline (2020) primary care providers are from analysis of workforce data (Tables 1 and 2 in paper).</w:t>
            </w: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r>
      <w:tr w:rsidR="00D31115" w:rsidRPr="006E4F36" w:rsidTr="0086606D">
        <w:trPr>
          <w:trHeight w:val="270"/>
        </w:trPr>
        <w:tc>
          <w:tcPr>
            <w:tcW w:w="116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694"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756"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45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391"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05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1305"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c>
          <w:tcPr>
            <w:tcW w:w="960" w:type="dxa"/>
            <w:tcBorders>
              <w:top w:val="nil"/>
              <w:left w:val="nil"/>
              <w:bottom w:val="nil"/>
              <w:right w:val="nil"/>
            </w:tcBorders>
            <w:shd w:val="clear" w:color="auto" w:fill="auto"/>
            <w:noWrap/>
            <w:vAlign w:val="bottom"/>
            <w:hideMark/>
          </w:tcPr>
          <w:p w:rsidR="00D31115" w:rsidRPr="006E4F36" w:rsidRDefault="00D31115" w:rsidP="0086606D">
            <w:pPr>
              <w:spacing w:line="360" w:lineRule="auto"/>
              <w:rPr>
                <w:rFonts w:ascii="Times New Roman" w:eastAsia="Times New Roman" w:hAnsi="Times New Roman" w:cs="Times New Roman"/>
              </w:rPr>
            </w:pPr>
          </w:p>
        </w:tc>
      </w:tr>
    </w:tbl>
    <w:p w:rsidR="00F5444E" w:rsidRDefault="00F5444E"/>
    <w:sectPr w:rsidR="00F5444E">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Jarminan, Frankensteen" w:date="2024-10-12T12:19:00Z" w:initials="JF">
    <w:p w:rsidR="00D31115" w:rsidRDefault="00D31115" w:rsidP="00D31115">
      <w:pPr>
        <w:pStyle w:val="CommentText"/>
      </w:pPr>
      <w:r>
        <w:rPr>
          <w:rStyle w:val="CommentReference"/>
        </w:rPr>
        <w:annotationRef/>
      </w:r>
      <w:r w:rsidRPr="000A1030">
        <w:t>CE: Ensure that the</w:t>
      </w:r>
      <w:r>
        <w:t xml:space="preserve"> Appendices are captured as</w:t>
      </w:r>
      <w:r w:rsidRPr="000A1030">
        <w:t xml:space="preserve"> ESM </w:t>
      </w:r>
      <w:r>
        <w:t>as per JRD instruction</w:t>
      </w:r>
      <w:r w:rsidRPr="000A1030">
        <w:t>.</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115"/>
    <w:rsid w:val="000070B5"/>
    <w:rsid w:val="00007440"/>
    <w:rsid w:val="00012BA5"/>
    <w:rsid w:val="000178F1"/>
    <w:rsid w:val="0002171E"/>
    <w:rsid w:val="000410E8"/>
    <w:rsid w:val="0004794B"/>
    <w:rsid w:val="00051323"/>
    <w:rsid w:val="0005162A"/>
    <w:rsid w:val="000638E0"/>
    <w:rsid w:val="000646C2"/>
    <w:rsid w:val="00066355"/>
    <w:rsid w:val="00066546"/>
    <w:rsid w:val="0006685B"/>
    <w:rsid w:val="000703C3"/>
    <w:rsid w:val="00074406"/>
    <w:rsid w:val="00076BDC"/>
    <w:rsid w:val="000804EE"/>
    <w:rsid w:val="000815EC"/>
    <w:rsid w:val="000A2724"/>
    <w:rsid w:val="000B3A42"/>
    <w:rsid w:val="000B550D"/>
    <w:rsid w:val="000B71CA"/>
    <w:rsid w:val="000B7381"/>
    <w:rsid w:val="000E262F"/>
    <w:rsid w:val="000E32ED"/>
    <w:rsid w:val="000E51A5"/>
    <w:rsid w:val="000E7929"/>
    <w:rsid w:val="000F6145"/>
    <w:rsid w:val="000F620D"/>
    <w:rsid w:val="00111624"/>
    <w:rsid w:val="0011277A"/>
    <w:rsid w:val="00123DB8"/>
    <w:rsid w:val="00142EC9"/>
    <w:rsid w:val="00154F35"/>
    <w:rsid w:val="00154F99"/>
    <w:rsid w:val="00154FBC"/>
    <w:rsid w:val="00157FE4"/>
    <w:rsid w:val="001619E1"/>
    <w:rsid w:val="00166FD7"/>
    <w:rsid w:val="0017334C"/>
    <w:rsid w:val="00180AA6"/>
    <w:rsid w:val="0019156A"/>
    <w:rsid w:val="00191B84"/>
    <w:rsid w:val="00191E82"/>
    <w:rsid w:val="00192E6C"/>
    <w:rsid w:val="001972C5"/>
    <w:rsid w:val="001B3E54"/>
    <w:rsid w:val="001B4DE0"/>
    <w:rsid w:val="001D5A9F"/>
    <w:rsid w:val="001E1D58"/>
    <w:rsid w:val="001E22E0"/>
    <w:rsid w:val="001E6987"/>
    <w:rsid w:val="002027D6"/>
    <w:rsid w:val="00211A00"/>
    <w:rsid w:val="00212A74"/>
    <w:rsid w:val="00215453"/>
    <w:rsid w:val="002171AD"/>
    <w:rsid w:val="002263EC"/>
    <w:rsid w:val="00234380"/>
    <w:rsid w:val="00235152"/>
    <w:rsid w:val="0023549C"/>
    <w:rsid w:val="0023671D"/>
    <w:rsid w:val="00240897"/>
    <w:rsid w:val="00247B94"/>
    <w:rsid w:val="00257FBA"/>
    <w:rsid w:val="002703F5"/>
    <w:rsid w:val="002777DD"/>
    <w:rsid w:val="0028033D"/>
    <w:rsid w:val="00281E49"/>
    <w:rsid w:val="002850E7"/>
    <w:rsid w:val="00286995"/>
    <w:rsid w:val="00290292"/>
    <w:rsid w:val="002910EB"/>
    <w:rsid w:val="00295664"/>
    <w:rsid w:val="002B41CC"/>
    <w:rsid w:val="002C7944"/>
    <w:rsid w:val="002D1D7B"/>
    <w:rsid w:val="002E1193"/>
    <w:rsid w:val="002E7A51"/>
    <w:rsid w:val="002F727B"/>
    <w:rsid w:val="003071FE"/>
    <w:rsid w:val="00307C66"/>
    <w:rsid w:val="00315A90"/>
    <w:rsid w:val="00317023"/>
    <w:rsid w:val="00317FBC"/>
    <w:rsid w:val="00322576"/>
    <w:rsid w:val="00332DA3"/>
    <w:rsid w:val="003409F8"/>
    <w:rsid w:val="003444FF"/>
    <w:rsid w:val="00350F30"/>
    <w:rsid w:val="00352DAD"/>
    <w:rsid w:val="0035331E"/>
    <w:rsid w:val="003600E1"/>
    <w:rsid w:val="0036554A"/>
    <w:rsid w:val="00366FC9"/>
    <w:rsid w:val="00370B10"/>
    <w:rsid w:val="00387438"/>
    <w:rsid w:val="00397FBC"/>
    <w:rsid w:val="003A4DFE"/>
    <w:rsid w:val="003B1083"/>
    <w:rsid w:val="003B4448"/>
    <w:rsid w:val="003B45AA"/>
    <w:rsid w:val="003C2B70"/>
    <w:rsid w:val="003C44D0"/>
    <w:rsid w:val="003C45F0"/>
    <w:rsid w:val="003C7655"/>
    <w:rsid w:val="003D4267"/>
    <w:rsid w:val="003E2FC1"/>
    <w:rsid w:val="003F2818"/>
    <w:rsid w:val="003F3FB4"/>
    <w:rsid w:val="003F4F6E"/>
    <w:rsid w:val="004007CE"/>
    <w:rsid w:val="00404D8E"/>
    <w:rsid w:val="00416EB6"/>
    <w:rsid w:val="004204B9"/>
    <w:rsid w:val="00422516"/>
    <w:rsid w:val="004227BD"/>
    <w:rsid w:val="00423EE4"/>
    <w:rsid w:val="004256D9"/>
    <w:rsid w:val="004307AB"/>
    <w:rsid w:val="00431CF4"/>
    <w:rsid w:val="00432C1B"/>
    <w:rsid w:val="0043526E"/>
    <w:rsid w:val="0044420F"/>
    <w:rsid w:val="004449B9"/>
    <w:rsid w:val="00462BE0"/>
    <w:rsid w:val="004728E1"/>
    <w:rsid w:val="00485A5F"/>
    <w:rsid w:val="004A0671"/>
    <w:rsid w:val="004A2479"/>
    <w:rsid w:val="004B2A9F"/>
    <w:rsid w:val="004D10B0"/>
    <w:rsid w:val="004E0238"/>
    <w:rsid w:val="004E0834"/>
    <w:rsid w:val="004E717C"/>
    <w:rsid w:val="004F0612"/>
    <w:rsid w:val="00500C95"/>
    <w:rsid w:val="00505A0B"/>
    <w:rsid w:val="0051704A"/>
    <w:rsid w:val="005263D4"/>
    <w:rsid w:val="00534347"/>
    <w:rsid w:val="0054552E"/>
    <w:rsid w:val="00547B45"/>
    <w:rsid w:val="00550C77"/>
    <w:rsid w:val="005526F2"/>
    <w:rsid w:val="005547B1"/>
    <w:rsid w:val="00556BE3"/>
    <w:rsid w:val="0056329E"/>
    <w:rsid w:val="005671DA"/>
    <w:rsid w:val="00567AFD"/>
    <w:rsid w:val="00572860"/>
    <w:rsid w:val="005763BD"/>
    <w:rsid w:val="0058058C"/>
    <w:rsid w:val="00583D14"/>
    <w:rsid w:val="00583DB0"/>
    <w:rsid w:val="0058471A"/>
    <w:rsid w:val="005860DA"/>
    <w:rsid w:val="00590597"/>
    <w:rsid w:val="00592EDA"/>
    <w:rsid w:val="005A6779"/>
    <w:rsid w:val="005A7D55"/>
    <w:rsid w:val="005B047D"/>
    <w:rsid w:val="005B27CD"/>
    <w:rsid w:val="005B3BE3"/>
    <w:rsid w:val="005B71C2"/>
    <w:rsid w:val="005C5618"/>
    <w:rsid w:val="005E0035"/>
    <w:rsid w:val="005E06D5"/>
    <w:rsid w:val="005E2EF1"/>
    <w:rsid w:val="005F7067"/>
    <w:rsid w:val="00603515"/>
    <w:rsid w:val="00604307"/>
    <w:rsid w:val="00605F98"/>
    <w:rsid w:val="00614730"/>
    <w:rsid w:val="00621FC5"/>
    <w:rsid w:val="00630F4F"/>
    <w:rsid w:val="006316B3"/>
    <w:rsid w:val="00632DB3"/>
    <w:rsid w:val="00635A68"/>
    <w:rsid w:val="006363BD"/>
    <w:rsid w:val="00637FC7"/>
    <w:rsid w:val="0065532B"/>
    <w:rsid w:val="0066165C"/>
    <w:rsid w:val="00667CEB"/>
    <w:rsid w:val="006770C7"/>
    <w:rsid w:val="00683BFD"/>
    <w:rsid w:val="006917DE"/>
    <w:rsid w:val="006922F7"/>
    <w:rsid w:val="006925F2"/>
    <w:rsid w:val="006A016B"/>
    <w:rsid w:val="006A3026"/>
    <w:rsid w:val="006B1F90"/>
    <w:rsid w:val="006C6488"/>
    <w:rsid w:val="006D11FE"/>
    <w:rsid w:val="006E3C67"/>
    <w:rsid w:val="006F693D"/>
    <w:rsid w:val="007022B1"/>
    <w:rsid w:val="0070556D"/>
    <w:rsid w:val="00705A92"/>
    <w:rsid w:val="00705C8E"/>
    <w:rsid w:val="00712D07"/>
    <w:rsid w:val="00717D53"/>
    <w:rsid w:val="0072312C"/>
    <w:rsid w:val="00724418"/>
    <w:rsid w:val="00732614"/>
    <w:rsid w:val="00740B67"/>
    <w:rsid w:val="0074561D"/>
    <w:rsid w:val="007457C8"/>
    <w:rsid w:val="00746397"/>
    <w:rsid w:val="00746906"/>
    <w:rsid w:val="00753FBF"/>
    <w:rsid w:val="00755673"/>
    <w:rsid w:val="00767246"/>
    <w:rsid w:val="00774236"/>
    <w:rsid w:val="00780056"/>
    <w:rsid w:val="00791A23"/>
    <w:rsid w:val="007A001B"/>
    <w:rsid w:val="007A5A6F"/>
    <w:rsid w:val="007B4549"/>
    <w:rsid w:val="007C3AA9"/>
    <w:rsid w:val="007C4523"/>
    <w:rsid w:val="0080101D"/>
    <w:rsid w:val="00811725"/>
    <w:rsid w:val="008127BC"/>
    <w:rsid w:val="00813C9E"/>
    <w:rsid w:val="00814C66"/>
    <w:rsid w:val="00816DF9"/>
    <w:rsid w:val="00836D4D"/>
    <w:rsid w:val="00853C53"/>
    <w:rsid w:val="00862E9A"/>
    <w:rsid w:val="008634A8"/>
    <w:rsid w:val="008804D8"/>
    <w:rsid w:val="00892320"/>
    <w:rsid w:val="008B45C4"/>
    <w:rsid w:val="008D18E4"/>
    <w:rsid w:val="008E058E"/>
    <w:rsid w:val="008E1133"/>
    <w:rsid w:val="008E29FC"/>
    <w:rsid w:val="008E3F9D"/>
    <w:rsid w:val="008F5952"/>
    <w:rsid w:val="00900A3A"/>
    <w:rsid w:val="00906CAF"/>
    <w:rsid w:val="0091622A"/>
    <w:rsid w:val="009214BE"/>
    <w:rsid w:val="00930D89"/>
    <w:rsid w:val="00940FEB"/>
    <w:rsid w:val="009421EE"/>
    <w:rsid w:val="00942989"/>
    <w:rsid w:val="00943588"/>
    <w:rsid w:val="009502C5"/>
    <w:rsid w:val="00950926"/>
    <w:rsid w:val="00951AD7"/>
    <w:rsid w:val="00962E06"/>
    <w:rsid w:val="009632B0"/>
    <w:rsid w:val="0097531F"/>
    <w:rsid w:val="009761DB"/>
    <w:rsid w:val="0097669D"/>
    <w:rsid w:val="00982306"/>
    <w:rsid w:val="009912FA"/>
    <w:rsid w:val="00997AA5"/>
    <w:rsid w:val="009A0843"/>
    <w:rsid w:val="009A2AE0"/>
    <w:rsid w:val="009B74C8"/>
    <w:rsid w:val="009D13AF"/>
    <w:rsid w:val="009D4B6F"/>
    <w:rsid w:val="00A03AEB"/>
    <w:rsid w:val="00A17FA7"/>
    <w:rsid w:val="00A269D8"/>
    <w:rsid w:val="00A32EDB"/>
    <w:rsid w:val="00A36031"/>
    <w:rsid w:val="00A56671"/>
    <w:rsid w:val="00A6361F"/>
    <w:rsid w:val="00A63F74"/>
    <w:rsid w:val="00A64BE1"/>
    <w:rsid w:val="00A65D3E"/>
    <w:rsid w:val="00A706D6"/>
    <w:rsid w:val="00A858B3"/>
    <w:rsid w:val="00AA5C25"/>
    <w:rsid w:val="00AA62AF"/>
    <w:rsid w:val="00AA7044"/>
    <w:rsid w:val="00AB216E"/>
    <w:rsid w:val="00AB41AC"/>
    <w:rsid w:val="00AB4944"/>
    <w:rsid w:val="00AC255B"/>
    <w:rsid w:val="00AD2607"/>
    <w:rsid w:val="00AD399C"/>
    <w:rsid w:val="00AF33CB"/>
    <w:rsid w:val="00AF6251"/>
    <w:rsid w:val="00B01650"/>
    <w:rsid w:val="00B077A9"/>
    <w:rsid w:val="00B07D51"/>
    <w:rsid w:val="00B232DC"/>
    <w:rsid w:val="00B25293"/>
    <w:rsid w:val="00B25F7E"/>
    <w:rsid w:val="00B3018E"/>
    <w:rsid w:val="00B73574"/>
    <w:rsid w:val="00B740A9"/>
    <w:rsid w:val="00B93F6C"/>
    <w:rsid w:val="00BA42BB"/>
    <w:rsid w:val="00BA43EC"/>
    <w:rsid w:val="00BA4FAA"/>
    <w:rsid w:val="00BA65A8"/>
    <w:rsid w:val="00BB5AA3"/>
    <w:rsid w:val="00BC26EA"/>
    <w:rsid w:val="00BC4C31"/>
    <w:rsid w:val="00BD2779"/>
    <w:rsid w:val="00BD32B6"/>
    <w:rsid w:val="00BD4F71"/>
    <w:rsid w:val="00BE1CE8"/>
    <w:rsid w:val="00BE4446"/>
    <w:rsid w:val="00BE6A25"/>
    <w:rsid w:val="00BE77F4"/>
    <w:rsid w:val="00BF08FC"/>
    <w:rsid w:val="00BF0C03"/>
    <w:rsid w:val="00BF52F6"/>
    <w:rsid w:val="00BF7C5A"/>
    <w:rsid w:val="00C00821"/>
    <w:rsid w:val="00C0645F"/>
    <w:rsid w:val="00C14380"/>
    <w:rsid w:val="00C155D9"/>
    <w:rsid w:val="00C24378"/>
    <w:rsid w:val="00C3253A"/>
    <w:rsid w:val="00C33DA2"/>
    <w:rsid w:val="00C4539B"/>
    <w:rsid w:val="00C5407A"/>
    <w:rsid w:val="00C62EA0"/>
    <w:rsid w:val="00C648F9"/>
    <w:rsid w:val="00C65274"/>
    <w:rsid w:val="00C66D18"/>
    <w:rsid w:val="00C7617B"/>
    <w:rsid w:val="00C91865"/>
    <w:rsid w:val="00C94B06"/>
    <w:rsid w:val="00CA4410"/>
    <w:rsid w:val="00CA5154"/>
    <w:rsid w:val="00CB212D"/>
    <w:rsid w:val="00CB7479"/>
    <w:rsid w:val="00CC02A3"/>
    <w:rsid w:val="00CC1D00"/>
    <w:rsid w:val="00CC258C"/>
    <w:rsid w:val="00CD33E6"/>
    <w:rsid w:val="00CD4099"/>
    <w:rsid w:val="00CD4E11"/>
    <w:rsid w:val="00CE0CB6"/>
    <w:rsid w:val="00CE1208"/>
    <w:rsid w:val="00CE27F4"/>
    <w:rsid w:val="00CE58E4"/>
    <w:rsid w:val="00CF0705"/>
    <w:rsid w:val="00D105C6"/>
    <w:rsid w:val="00D10BA7"/>
    <w:rsid w:val="00D14241"/>
    <w:rsid w:val="00D21920"/>
    <w:rsid w:val="00D2564D"/>
    <w:rsid w:val="00D26D3B"/>
    <w:rsid w:val="00D31115"/>
    <w:rsid w:val="00D31D90"/>
    <w:rsid w:val="00D33911"/>
    <w:rsid w:val="00D35EBC"/>
    <w:rsid w:val="00D3739F"/>
    <w:rsid w:val="00D43ECD"/>
    <w:rsid w:val="00D54838"/>
    <w:rsid w:val="00D568C0"/>
    <w:rsid w:val="00D614C9"/>
    <w:rsid w:val="00D61817"/>
    <w:rsid w:val="00D703A1"/>
    <w:rsid w:val="00D7296C"/>
    <w:rsid w:val="00D75591"/>
    <w:rsid w:val="00D812C5"/>
    <w:rsid w:val="00D872AE"/>
    <w:rsid w:val="00D9259D"/>
    <w:rsid w:val="00DA71AB"/>
    <w:rsid w:val="00DB5D02"/>
    <w:rsid w:val="00DC4121"/>
    <w:rsid w:val="00DD3773"/>
    <w:rsid w:val="00DD66E3"/>
    <w:rsid w:val="00DD7A16"/>
    <w:rsid w:val="00E03A46"/>
    <w:rsid w:val="00E13362"/>
    <w:rsid w:val="00E21924"/>
    <w:rsid w:val="00E2297C"/>
    <w:rsid w:val="00E52C0D"/>
    <w:rsid w:val="00E5334F"/>
    <w:rsid w:val="00E5348E"/>
    <w:rsid w:val="00E75C20"/>
    <w:rsid w:val="00E75EE3"/>
    <w:rsid w:val="00E7606B"/>
    <w:rsid w:val="00E76B4E"/>
    <w:rsid w:val="00E80CC6"/>
    <w:rsid w:val="00E92A16"/>
    <w:rsid w:val="00E93005"/>
    <w:rsid w:val="00EB2149"/>
    <w:rsid w:val="00EB60EA"/>
    <w:rsid w:val="00EB7C3E"/>
    <w:rsid w:val="00EC0599"/>
    <w:rsid w:val="00EC2592"/>
    <w:rsid w:val="00EC34AD"/>
    <w:rsid w:val="00EC62EF"/>
    <w:rsid w:val="00ED6252"/>
    <w:rsid w:val="00EE1D2C"/>
    <w:rsid w:val="00EE389C"/>
    <w:rsid w:val="00F20A84"/>
    <w:rsid w:val="00F32B0B"/>
    <w:rsid w:val="00F33A48"/>
    <w:rsid w:val="00F368AB"/>
    <w:rsid w:val="00F3773E"/>
    <w:rsid w:val="00F41E67"/>
    <w:rsid w:val="00F44627"/>
    <w:rsid w:val="00F5444E"/>
    <w:rsid w:val="00F54591"/>
    <w:rsid w:val="00F60B72"/>
    <w:rsid w:val="00F6474B"/>
    <w:rsid w:val="00F66487"/>
    <w:rsid w:val="00F66945"/>
    <w:rsid w:val="00F67DDC"/>
    <w:rsid w:val="00F7043B"/>
    <w:rsid w:val="00F832D1"/>
    <w:rsid w:val="00F9310B"/>
    <w:rsid w:val="00F96AED"/>
    <w:rsid w:val="00FB04ED"/>
    <w:rsid w:val="00FB1B14"/>
    <w:rsid w:val="00FB55AA"/>
    <w:rsid w:val="00FC1939"/>
    <w:rsid w:val="00FC2417"/>
    <w:rsid w:val="00FC4D5B"/>
    <w:rsid w:val="00FD3E51"/>
    <w:rsid w:val="00FD419A"/>
    <w:rsid w:val="00FD6AFE"/>
    <w:rsid w:val="00FE66B7"/>
    <w:rsid w:val="00FF226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115"/>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1115"/>
    <w:rPr>
      <w:sz w:val="16"/>
      <w:szCs w:val="16"/>
    </w:rPr>
  </w:style>
  <w:style w:type="paragraph" w:styleId="CommentText">
    <w:name w:val="annotation text"/>
    <w:basedOn w:val="Normal"/>
    <w:link w:val="CommentTextChar"/>
    <w:uiPriority w:val="99"/>
    <w:unhideWhenUsed/>
    <w:rsid w:val="00D31115"/>
    <w:rPr>
      <w:sz w:val="20"/>
      <w:szCs w:val="20"/>
    </w:rPr>
  </w:style>
  <w:style w:type="character" w:customStyle="1" w:styleId="CommentTextChar">
    <w:name w:val="Comment Text Char"/>
    <w:basedOn w:val="DefaultParagraphFont"/>
    <w:link w:val="CommentText"/>
    <w:uiPriority w:val="99"/>
    <w:rsid w:val="00D31115"/>
    <w:rPr>
      <w:sz w:val="20"/>
      <w:szCs w:val="20"/>
      <w:lang w:val="en-US"/>
    </w:rPr>
  </w:style>
  <w:style w:type="paragraph" w:styleId="BalloonText">
    <w:name w:val="Balloon Text"/>
    <w:basedOn w:val="Normal"/>
    <w:link w:val="BalloonTextChar"/>
    <w:uiPriority w:val="99"/>
    <w:semiHidden/>
    <w:unhideWhenUsed/>
    <w:rsid w:val="00D31115"/>
    <w:rPr>
      <w:rFonts w:ascii="Tahoma" w:hAnsi="Tahoma" w:cs="Tahoma"/>
      <w:sz w:val="16"/>
      <w:szCs w:val="16"/>
    </w:rPr>
  </w:style>
  <w:style w:type="character" w:customStyle="1" w:styleId="BalloonTextChar">
    <w:name w:val="Balloon Text Char"/>
    <w:basedOn w:val="DefaultParagraphFont"/>
    <w:link w:val="BalloonText"/>
    <w:uiPriority w:val="99"/>
    <w:semiHidden/>
    <w:rsid w:val="00D31115"/>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115"/>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1115"/>
    <w:rPr>
      <w:sz w:val="16"/>
      <w:szCs w:val="16"/>
    </w:rPr>
  </w:style>
  <w:style w:type="paragraph" w:styleId="CommentText">
    <w:name w:val="annotation text"/>
    <w:basedOn w:val="Normal"/>
    <w:link w:val="CommentTextChar"/>
    <w:uiPriority w:val="99"/>
    <w:unhideWhenUsed/>
    <w:rsid w:val="00D31115"/>
    <w:rPr>
      <w:sz w:val="20"/>
      <w:szCs w:val="20"/>
    </w:rPr>
  </w:style>
  <w:style w:type="character" w:customStyle="1" w:styleId="CommentTextChar">
    <w:name w:val="Comment Text Char"/>
    <w:basedOn w:val="DefaultParagraphFont"/>
    <w:link w:val="CommentText"/>
    <w:uiPriority w:val="99"/>
    <w:rsid w:val="00D31115"/>
    <w:rPr>
      <w:sz w:val="20"/>
      <w:szCs w:val="20"/>
      <w:lang w:val="en-US"/>
    </w:rPr>
  </w:style>
  <w:style w:type="paragraph" w:styleId="BalloonText">
    <w:name w:val="Balloon Text"/>
    <w:basedOn w:val="Normal"/>
    <w:link w:val="BalloonTextChar"/>
    <w:uiPriority w:val="99"/>
    <w:semiHidden/>
    <w:unhideWhenUsed/>
    <w:rsid w:val="00D31115"/>
    <w:rPr>
      <w:rFonts w:ascii="Tahoma" w:hAnsi="Tahoma" w:cs="Tahoma"/>
      <w:sz w:val="16"/>
      <w:szCs w:val="16"/>
    </w:rPr>
  </w:style>
  <w:style w:type="character" w:customStyle="1" w:styleId="BalloonTextChar">
    <w:name w:val="Balloon Text Char"/>
    <w:basedOn w:val="DefaultParagraphFont"/>
    <w:link w:val="BalloonText"/>
    <w:uiPriority w:val="99"/>
    <w:semiHidden/>
    <w:rsid w:val="00D31115"/>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80</Words>
  <Characters>273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 Andalajao Bilos</dc:creator>
  <cp:lastModifiedBy>Joanna Andalajao Bilos</cp:lastModifiedBy>
  <cp:revision>2</cp:revision>
  <dcterms:created xsi:type="dcterms:W3CDTF">2024-10-12T04:20:00Z</dcterms:created>
  <dcterms:modified xsi:type="dcterms:W3CDTF">2024-10-12T04:20:00Z</dcterms:modified>
</cp:coreProperties>
</file>